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A1D" w:rsidRPr="00641135" w:rsidRDefault="00023F3A" w:rsidP="00023F3A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11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st of </w:t>
      </w:r>
      <w:r w:rsidR="006411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ticles</w:t>
      </w:r>
      <w:r w:rsidRPr="006411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tracted for the study </w:t>
      </w:r>
    </w:p>
    <w:tbl>
      <w:tblPr>
        <w:tblStyle w:val="TableGrid"/>
        <w:tblW w:w="1539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170"/>
        <w:gridCol w:w="9000"/>
        <w:gridCol w:w="1980"/>
        <w:gridCol w:w="1800"/>
        <w:gridCol w:w="1440"/>
      </w:tblGrid>
      <w:tr w:rsidR="00023F3A" w:rsidRPr="00023F3A" w:rsidTr="00EE3452">
        <w:trPr>
          <w:trHeight w:val="449"/>
        </w:trPr>
        <w:tc>
          <w:tcPr>
            <w:tcW w:w="117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. No</w:t>
            </w:r>
          </w:p>
        </w:tc>
        <w:tc>
          <w:tcPr>
            <w:tcW w:w="900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 of the articles</w:t>
            </w:r>
          </w:p>
        </w:tc>
        <w:tc>
          <w:tcPr>
            <w:tcW w:w="198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me of data extractor </w:t>
            </w:r>
          </w:p>
        </w:tc>
        <w:tc>
          <w:tcPr>
            <w:tcW w:w="180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te of extraction </w:t>
            </w:r>
          </w:p>
        </w:tc>
        <w:tc>
          <w:tcPr>
            <w:tcW w:w="144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sion status </w:t>
            </w:r>
          </w:p>
        </w:tc>
      </w:tr>
      <w:tr w:rsidR="00023F3A" w:rsidRPr="00023F3A" w:rsidTr="00EE3452">
        <w:trPr>
          <w:trHeight w:val="426"/>
        </w:trPr>
        <w:tc>
          <w:tcPr>
            <w:tcW w:w="1170" w:type="dxa"/>
            <w:vAlign w:val="bottom"/>
          </w:tcPr>
          <w:p w:rsidR="00023F3A" w:rsidRPr="00023F3A" w:rsidRDefault="00023F3A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  <w:vAlign w:val="bottom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Burden of Hepatitis-B Infections and Risk Factors among Healthcare Workers in Resource Limited Setting, Addis Ababa, Ethiopia</w:t>
            </w:r>
          </w:p>
        </w:tc>
        <w:tc>
          <w:tcPr>
            <w:tcW w:w="198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023F3A" w:rsidRPr="00023F3A" w:rsidRDefault="00641135" w:rsidP="00EE345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23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</w:t>
            </w:r>
            <w:r w:rsidR="00023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4 </w:t>
            </w:r>
          </w:p>
        </w:tc>
        <w:tc>
          <w:tcPr>
            <w:tcW w:w="144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023F3A" w:rsidRPr="00023F3A" w:rsidTr="00EE3452">
        <w:trPr>
          <w:trHeight w:val="350"/>
        </w:trPr>
        <w:tc>
          <w:tcPr>
            <w:tcW w:w="1170" w:type="dxa"/>
            <w:vAlign w:val="bottom"/>
          </w:tcPr>
          <w:p w:rsidR="00023F3A" w:rsidRPr="00023F3A" w:rsidRDefault="00023F3A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  <w:vAlign w:val="bottom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71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Knowledge, attitude and prevalence of hepatitis B virus among healthcare workers: a cross- sectional, hospital</w:t>
            </w:r>
            <w:r w:rsidR="00641135" w:rsidRPr="0036771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6771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based study in Bamenda Health District, NWR, Cameroon</w:t>
            </w:r>
          </w:p>
        </w:tc>
        <w:tc>
          <w:tcPr>
            <w:tcW w:w="1980" w:type="dxa"/>
          </w:tcPr>
          <w:p w:rsidR="00023F3A" w:rsidRDefault="00023F3A">
            <w:r w:rsidRPr="002A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023F3A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August 2024</w:t>
            </w:r>
          </w:p>
        </w:tc>
        <w:tc>
          <w:tcPr>
            <w:tcW w:w="1440" w:type="dxa"/>
          </w:tcPr>
          <w:p w:rsidR="00023F3A" w:rsidRDefault="00023F3A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023F3A" w:rsidRPr="00023F3A" w:rsidTr="00EE3452">
        <w:trPr>
          <w:trHeight w:val="410"/>
        </w:trPr>
        <w:tc>
          <w:tcPr>
            <w:tcW w:w="1170" w:type="dxa"/>
            <w:vAlign w:val="bottom"/>
          </w:tcPr>
          <w:p w:rsidR="00023F3A" w:rsidRPr="00023F3A" w:rsidRDefault="00023F3A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  <w:vAlign w:val="bottom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roprevalence of Hepatitis B Surface Antigen and Occupational</w:t>
            </w:r>
            <w:bookmarkStart w:id="0" w:name="_GoBack"/>
            <w:bookmarkEnd w:id="0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Risk Factors Among Health Care Workers in Ekiti State, Nigeria</w:t>
            </w:r>
          </w:p>
        </w:tc>
        <w:tc>
          <w:tcPr>
            <w:tcW w:w="1980" w:type="dxa"/>
          </w:tcPr>
          <w:p w:rsidR="00023F3A" w:rsidRDefault="00023F3A">
            <w:r w:rsidRPr="002A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023F3A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023F3A" w:rsidRDefault="00023F3A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023F3A" w:rsidRPr="00023F3A" w:rsidTr="00EE3452">
        <w:trPr>
          <w:trHeight w:val="395"/>
        </w:trPr>
        <w:tc>
          <w:tcPr>
            <w:tcW w:w="1170" w:type="dxa"/>
            <w:vAlign w:val="bottom"/>
          </w:tcPr>
          <w:p w:rsidR="00023F3A" w:rsidRPr="00023F3A" w:rsidRDefault="00023F3A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  <w:vAlign w:val="bottom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The exposure rate to hepatitis B and C viruses among medical waste handlers in three government hospitals, southern Ethiopia</w:t>
            </w:r>
          </w:p>
        </w:tc>
        <w:tc>
          <w:tcPr>
            <w:tcW w:w="1980" w:type="dxa"/>
          </w:tcPr>
          <w:p w:rsidR="00023F3A" w:rsidRDefault="00023F3A">
            <w:r w:rsidRPr="002A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023F3A" w:rsidRPr="00023F3A" w:rsidRDefault="00641135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023F3A" w:rsidRDefault="00023F3A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023F3A" w:rsidRPr="00023F3A" w:rsidTr="00EE3452">
        <w:trPr>
          <w:trHeight w:val="70"/>
        </w:trPr>
        <w:tc>
          <w:tcPr>
            <w:tcW w:w="1170" w:type="dxa"/>
            <w:vAlign w:val="bottom"/>
          </w:tcPr>
          <w:p w:rsidR="00023F3A" w:rsidRPr="00023F3A" w:rsidRDefault="00023F3A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  <w:vAlign w:val="bottom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rological Evidence and Associated Factors of Hepatitis B Virus and Hepatitis C Virus Among Waste Handlers: A Cross-Sectional Study from Northeastern Ethiopia</w:t>
            </w:r>
          </w:p>
        </w:tc>
        <w:tc>
          <w:tcPr>
            <w:tcW w:w="1980" w:type="dxa"/>
          </w:tcPr>
          <w:p w:rsidR="00023F3A" w:rsidRDefault="00023F3A">
            <w:r w:rsidRPr="002A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023F3A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gust 2024</w:t>
            </w:r>
          </w:p>
        </w:tc>
        <w:tc>
          <w:tcPr>
            <w:tcW w:w="1440" w:type="dxa"/>
          </w:tcPr>
          <w:p w:rsidR="00023F3A" w:rsidRDefault="00023F3A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023F3A" w:rsidRPr="00023F3A" w:rsidTr="00EE3452">
        <w:trPr>
          <w:trHeight w:val="70"/>
        </w:trPr>
        <w:tc>
          <w:tcPr>
            <w:tcW w:w="1170" w:type="dxa"/>
            <w:vAlign w:val="bottom"/>
          </w:tcPr>
          <w:p w:rsidR="00023F3A" w:rsidRPr="00023F3A" w:rsidRDefault="00023F3A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  <w:vAlign w:val="bottom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Prevalence of hepatitis B virus markers in surgeons in Lagos, Nigeria</w:t>
            </w:r>
          </w:p>
        </w:tc>
        <w:tc>
          <w:tcPr>
            <w:tcW w:w="1980" w:type="dxa"/>
          </w:tcPr>
          <w:p w:rsidR="00023F3A" w:rsidRDefault="00023F3A">
            <w:r w:rsidRPr="002A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023F3A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gust 2024</w:t>
            </w:r>
          </w:p>
        </w:tc>
        <w:tc>
          <w:tcPr>
            <w:tcW w:w="1440" w:type="dxa"/>
          </w:tcPr>
          <w:p w:rsidR="00023F3A" w:rsidRDefault="00023F3A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023F3A" w:rsidRPr="00023F3A" w:rsidTr="00EE3452">
        <w:trPr>
          <w:trHeight w:val="70"/>
        </w:trPr>
        <w:tc>
          <w:tcPr>
            <w:tcW w:w="1170" w:type="dxa"/>
            <w:vAlign w:val="bottom"/>
          </w:tcPr>
          <w:p w:rsidR="00023F3A" w:rsidRPr="00023F3A" w:rsidRDefault="00023F3A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  <w:vAlign w:val="bottom"/>
          </w:tcPr>
          <w:p w:rsidR="00023F3A" w:rsidRPr="00023F3A" w:rsidRDefault="00023F3A" w:rsidP="00023F3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Hepatitis B infection among health workers in Uganda: evidence of the need for health worker protection</w:t>
            </w:r>
          </w:p>
        </w:tc>
        <w:tc>
          <w:tcPr>
            <w:tcW w:w="1980" w:type="dxa"/>
          </w:tcPr>
          <w:p w:rsidR="00023F3A" w:rsidRDefault="00023F3A">
            <w:r w:rsidRPr="002A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023F3A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023F3A" w:rsidRDefault="00023F3A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  <w:vAlign w:val="bottom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roprevalence of Hepatitis B virus infection and associated factors among health care workers in Southern Ghana</w:t>
            </w:r>
          </w:p>
        </w:tc>
        <w:tc>
          <w:tcPr>
            <w:tcW w:w="1980" w:type="dxa"/>
          </w:tcPr>
          <w:p w:rsidR="00EE3452" w:rsidRDefault="00EE3452">
            <w:r w:rsidRPr="002A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EE3452" w:rsidRPr="00DD68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gust 2024 </w:t>
            </w:r>
          </w:p>
        </w:tc>
        <w:tc>
          <w:tcPr>
            <w:tcW w:w="1440" w:type="dxa"/>
          </w:tcPr>
          <w:p w:rsidR="00EE3452" w:rsidRDefault="00EE3452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Seroprevalence of hepatitis B surface </w:t>
            </w: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antigenaemia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among healthcare worker in a private Nigerian tertiary health institution</w:t>
            </w:r>
          </w:p>
        </w:tc>
        <w:tc>
          <w:tcPr>
            <w:tcW w:w="1980" w:type="dxa"/>
          </w:tcPr>
          <w:p w:rsidR="00EE3452" w:rsidRDefault="00EE3452">
            <w:r w:rsidRPr="002A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EE3452" w:rsidRPr="00DD68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gust 2024 </w:t>
            </w:r>
          </w:p>
        </w:tc>
        <w:tc>
          <w:tcPr>
            <w:tcW w:w="1440" w:type="dxa"/>
          </w:tcPr>
          <w:p w:rsidR="00EE3452" w:rsidRDefault="00EE3452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ro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-Prevalence and Associated Factors of Hepatitis B Virus Infection among Health Professionals in </w:t>
            </w: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Adama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Town, </w:t>
            </w: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Oromia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, Central Ethiopia</w:t>
            </w:r>
          </w:p>
        </w:tc>
        <w:tc>
          <w:tcPr>
            <w:tcW w:w="1980" w:type="dxa"/>
          </w:tcPr>
          <w:p w:rsidR="00EE3452" w:rsidRDefault="00EE3452">
            <w:r w:rsidRPr="002A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ykun Berhanu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EE3452" w:rsidRPr="00DD68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gust 2024 </w:t>
            </w:r>
          </w:p>
        </w:tc>
        <w:tc>
          <w:tcPr>
            <w:tcW w:w="1440" w:type="dxa"/>
          </w:tcPr>
          <w:p w:rsidR="00EE3452" w:rsidRDefault="00EE3452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641135">
        <w:trPr>
          <w:trHeight w:val="557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Hepatitis B and C </w:t>
            </w: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roprevalence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among health care workers in a tertiary hospital in Rwanda</w:t>
            </w:r>
          </w:p>
        </w:tc>
        <w:tc>
          <w:tcPr>
            <w:tcW w:w="198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ebe Kassa Get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EE3452" w:rsidRPr="00DD68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gust 2024 </w:t>
            </w:r>
          </w:p>
        </w:tc>
        <w:tc>
          <w:tcPr>
            <w:tcW w:w="1440" w:type="dxa"/>
          </w:tcPr>
          <w:p w:rsidR="00EE3452" w:rsidRDefault="00EE3452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023F3A" w:rsidRPr="00023F3A" w:rsidTr="00EE3452">
        <w:trPr>
          <w:trHeight w:val="70"/>
        </w:trPr>
        <w:tc>
          <w:tcPr>
            <w:tcW w:w="1170" w:type="dxa"/>
            <w:vAlign w:val="bottom"/>
          </w:tcPr>
          <w:p w:rsidR="00023F3A" w:rsidRPr="00023F3A" w:rsidRDefault="00023F3A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Prevalence of hepatitis B virus infection and uptake of hepatitis B vaccine among healthcare workers, </w:t>
            </w: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Makueni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County, Kenya 2017</w:t>
            </w:r>
          </w:p>
        </w:tc>
        <w:tc>
          <w:tcPr>
            <w:tcW w:w="198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ebe Kassa Geto </w:t>
            </w:r>
          </w:p>
        </w:tc>
        <w:tc>
          <w:tcPr>
            <w:tcW w:w="1800" w:type="dxa"/>
          </w:tcPr>
          <w:p w:rsidR="00023F3A" w:rsidRPr="00023F3A" w:rsidRDefault="00641135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gust 2024</w:t>
            </w:r>
          </w:p>
        </w:tc>
        <w:tc>
          <w:tcPr>
            <w:tcW w:w="1440" w:type="dxa"/>
          </w:tcPr>
          <w:p w:rsidR="00023F3A" w:rsidRDefault="00023F3A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Assessing the prevalence of hepatitis B virus infection among health care workers in a referral hospital in </w:t>
            </w: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Kisantu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, Congo DR: a pilot study </w:t>
            </w:r>
          </w:p>
        </w:tc>
        <w:tc>
          <w:tcPr>
            <w:tcW w:w="1980" w:type="dxa"/>
          </w:tcPr>
          <w:p w:rsidR="00EE3452" w:rsidRDefault="00EE3452">
            <w:r w:rsidRPr="00F10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ebe Kassa Geto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  <w:r w:rsidR="00EE3452" w:rsidRPr="003B0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EE3452" w:rsidRDefault="00EE3452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Prevalence of hepatitis B virus and immunity status among healthcare workers in Beira City, Mozambique</w:t>
            </w:r>
          </w:p>
        </w:tc>
        <w:tc>
          <w:tcPr>
            <w:tcW w:w="1980" w:type="dxa"/>
          </w:tcPr>
          <w:p w:rsidR="00EE3452" w:rsidRDefault="00EE3452">
            <w:r w:rsidRPr="00F10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ebe Kassa Geto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  <w:r w:rsidR="00EE3452" w:rsidRPr="003B07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EE3452" w:rsidRDefault="00EE3452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Seroprevalence and Knowledge of Hepatitis B Virus Infection Among </w:t>
            </w: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LaboratoryWorkers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at Kilimanjaro Christian Medical Centre in Moshi, Tanzania</w:t>
            </w:r>
          </w:p>
        </w:tc>
        <w:tc>
          <w:tcPr>
            <w:tcW w:w="1980" w:type="dxa"/>
          </w:tcPr>
          <w:p w:rsidR="00EE3452" w:rsidRDefault="00EE3452">
            <w:r w:rsidRPr="00F10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ebe Kassa Geto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r w:rsidR="00EE3452" w:rsidRPr="00FD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gust 2024</w:t>
            </w:r>
          </w:p>
        </w:tc>
        <w:tc>
          <w:tcPr>
            <w:tcW w:w="1440" w:type="dxa"/>
          </w:tcPr>
          <w:p w:rsidR="00EE3452" w:rsidRDefault="00EE3452">
            <w:r w:rsidRPr="00DE13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Cross sectional study of chronic hepatitis B prevalence among healthcare workers in an urban setting, Sierra Leone</w:t>
            </w:r>
          </w:p>
        </w:tc>
        <w:tc>
          <w:tcPr>
            <w:tcW w:w="1980" w:type="dxa"/>
          </w:tcPr>
          <w:p w:rsidR="00EE3452" w:rsidRDefault="00EE3452">
            <w:r w:rsidRPr="00F10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ebe Kassa Geto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r w:rsidR="00EE3452" w:rsidRPr="00FD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Hepatitis B Virus and Human Immunodeficiency Virus Infections among Health Care Workers in Some Health Care Centers in Benue State, Niger</w:t>
            </w:r>
          </w:p>
        </w:tc>
        <w:tc>
          <w:tcPr>
            <w:tcW w:w="1980" w:type="dxa"/>
          </w:tcPr>
          <w:p w:rsidR="00EE3452" w:rsidRDefault="00EE3452">
            <w:r w:rsidRPr="00F10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ebe Kassa Geto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r w:rsidR="00EE3452" w:rsidRPr="00FD40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023F3A" w:rsidRPr="00023F3A" w:rsidTr="00EE3452">
        <w:trPr>
          <w:trHeight w:val="70"/>
        </w:trPr>
        <w:tc>
          <w:tcPr>
            <w:tcW w:w="1170" w:type="dxa"/>
            <w:vAlign w:val="bottom"/>
          </w:tcPr>
          <w:p w:rsidR="00023F3A" w:rsidRPr="00023F3A" w:rsidRDefault="00023F3A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023F3A" w:rsidRPr="00023F3A" w:rsidRDefault="00023F3A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Hepatitis B virus infection status and associated factors among health care workers in selected hospitals in Kisumu County, Kenya: A cross-sectional study</w:t>
            </w:r>
          </w:p>
        </w:tc>
        <w:tc>
          <w:tcPr>
            <w:tcW w:w="1980" w:type="dxa"/>
          </w:tcPr>
          <w:p w:rsidR="00023F3A" w:rsidRDefault="00023F3A">
            <w:r w:rsidRPr="00F10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ebe Kassa Geto </w:t>
            </w:r>
          </w:p>
        </w:tc>
        <w:tc>
          <w:tcPr>
            <w:tcW w:w="1800" w:type="dxa"/>
          </w:tcPr>
          <w:p w:rsidR="00023F3A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r w:rsidR="00EE3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023F3A" w:rsidRDefault="00023F3A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Prevalence of HBV, HCV and Associated Risk Factors Among Cleaners at Selected Public Health Centers in Addis Ababa, Ethiopia </w:t>
            </w:r>
          </w:p>
        </w:tc>
        <w:tc>
          <w:tcPr>
            <w:tcW w:w="1980" w:type="dxa"/>
          </w:tcPr>
          <w:p w:rsidR="00EE3452" w:rsidRDefault="00EE3452">
            <w:r w:rsidRPr="00F10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ebe Kassa Geto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 </w:t>
            </w:r>
            <w:r w:rsidR="00EE3452" w:rsidRPr="00104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Hepatitis B virus infection and its associated factors among medical waste collectors at public health facilities in eastern Ethiopia: a facility-based cross-sectional study</w:t>
            </w:r>
          </w:p>
        </w:tc>
        <w:tc>
          <w:tcPr>
            <w:tcW w:w="1980" w:type="dxa"/>
          </w:tcPr>
          <w:p w:rsidR="00EE3452" w:rsidRDefault="00EE3452">
            <w:r w:rsidRPr="00F10E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ebe Kassa Geto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 </w:t>
            </w:r>
            <w:r w:rsidR="00EE3452" w:rsidRPr="00104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roprevalence of Hepatitis B and C among health care workers in Omdurman, Sudan</w:t>
            </w:r>
          </w:p>
        </w:tc>
        <w:tc>
          <w:tcPr>
            <w:tcW w:w="198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ih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 </w:t>
            </w:r>
            <w:r w:rsidR="00EE3452" w:rsidRPr="004B3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Prevalence and associated knowledge of hepatitis B infection among healthcare workers in Freetown, Sierra Leone </w:t>
            </w:r>
          </w:p>
        </w:tc>
        <w:tc>
          <w:tcPr>
            <w:tcW w:w="1980" w:type="dxa"/>
          </w:tcPr>
          <w:p w:rsidR="00EE3452" w:rsidRDefault="00EE3452"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te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ihun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E3452" w:rsidRPr="004B3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Seroprevalence of Hepatitis B and C among Healthcare Workers in </w:t>
            </w: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Dutse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Metropolis </w:t>
            </w: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Jigawa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State, Nigeria</w:t>
            </w:r>
          </w:p>
        </w:tc>
        <w:tc>
          <w:tcPr>
            <w:tcW w:w="1980" w:type="dxa"/>
          </w:tcPr>
          <w:p w:rsidR="00EE3452" w:rsidRDefault="00EE3452"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te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ihun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E3452" w:rsidRPr="004B3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roprevalence of hepatitis B virus infection and associated factors among healthcare workers in northern Tanzania</w:t>
            </w:r>
          </w:p>
        </w:tc>
        <w:tc>
          <w:tcPr>
            <w:tcW w:w="1980" w:type="dxa"/>
          </w:tcPr>
          <w:p w:rsidR="00EE3452" w:rsidRDefault="00EE3452"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te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ihun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  <w:r w:rsidR="00EE3452" w:rsidRPr="004B3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  <w:vAlign w:val="bottom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ro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-prevalence of hepatitis B virus infection and associated factors among health care workers and medical waste handlers in primary hospitals of North-west Ethiopia</w:t>
            </w:r>
          </w:p>
        </w:tc>
        <w:tc>
          <w:tcPr>
            <w:tcW w:w="1980" w:type="dxa"/>
          </w:tcPr>
          <w:p w:rsidR="00EE3452" w:rsidRDefault="00EE3452"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te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ihun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  <w:r w:rsidR="00EE3452" w:rsidRPr="004B3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  <w:tr w:rsidR="00EE3452" w:rsidRPr="00023F3A" w:rsidTr="00EE3452">
        <w:trPr>
          <w:trHeight w:val="70"/>
        </w:trPr>
        <w:tc>
          <w:tcPr>
            <w:tcW w:w="1170" w:type="dxa"/>
            <w:vAlign w:val="bottom"/>
          </w:tcPr>
          <w:p w:rsidR="00EE3452" w:rsidRPr="00023F3A" w:rsidRDefault="00EE3452" w:rsidP="00023F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0" w:type="dxa"/>
          </w:tcPr>
          <w:p w:rsidR="00EE3452" w:rsidRPr="00023F3A" w:rsidRDefault="00EE3452" w:rsidP="00023F3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ro</w:t>
            </w:r>
            <w:proofErr w:type="spellEnd"/>
            <w:r w:rsidRPr="00023F3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-prevalence and risk factors for hepatitis B virus infection among health care workers in a tertiary hospital in Uganda</w:t>
            </w:r>
          </w:p>
        </w:tc>
        <w:tc>
          <w:tcPr>
            <w:tcW w:w="1980" w:type="dxa"/>
          </w:tcPr>
          <w:p w:rsidR="00EE3452" w:rsidRDefault="00EE3452"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te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ihun</w:t>
            </w:r>
            <w:proofErr w:type="spellEnd"/>
            <w:r w:rsidRPr="00363C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EE3452" w:rsidRDefault="00641135"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  <w:r w:rsidR="00EE3452" w:rsidRPr="004B3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gust 2024</w:t>
            </w:r>
          </w:p>
        </w:tc>
        <w:tc>
          <w:tcPr>
            <w:tcW w:w="1440" w:type="dxa"/>
          </w:tcPr>
          <w:p w:rsidR="00EE3452" w:rsidRDefault="00EE3452">
            <w:r w:rsidRPr="008A3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luded </w:t>
            </w:r>
          </w:p>
        </w:tc>
      </w:tr>
    </w:tbl>
    <w:p w:rsidR="00FA1A1D" w:rsidRPr="00023F3A" w:rsidRDefault="00FA1A1D" w:rsidP="00023F3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A1A1D" w:rsidRPr="00023F3A" w:rsidSect="00FA1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67B11"/>
    <w:multiLevelType w:val="hybridMultilevel"/>
    <w:tmpl w:val="F9D65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01532B"/>
    <w:multiLevelType w:val="hybridMultilevel"/>
    <w:tmpl w:val="DF5A3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030B2B"/>
    <w:multiLevelType w:val="hybridMultilevel"/>
    <w:tmpl w:val="F9863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A1D"/>
    <w:rsid w:val="00023F3A"/>
    <w:rsid w:val="003107FF"/>
    <w:rsid w:val="00367715"/>
    <w:rsid w:val="00383B70"/>
    <w:rsid w:val="00460532"/>
    <w:rsid w:val="004D54C7"/>
    <w:rsid w:val="00641135"/>
    <w:rsid w:val="007A4FE3"/>
    <w:rsid w:val="008411B7"/>
    <w:rsid w:val="00C03C26"/>
    <w:rsid w:val="00EB62D6"/>
    <w:rsid w:val="00EE3452"/>
    <w:rsid w:val="00FA1A1D"/>
    <w:rsid w:val="00FC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A1D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A1D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1A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A1D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A1D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1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633</Words>
  <Characters>3906</Characters>
  <Application>Microsoft Office Word</Application>
  <DocSecurity>0</DocSecurity>
  <Lines>150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ykun Berhanu</dc:creator>
  <cp:lastModifiedBy>Leykun Berhanu</cp:lastModifiedBy>
  <cp:revision>16</cp:revision>
  <dcterms:created xsi:type="dcterms:W3CDTF">2025-01-13T14:14:00Z</dcterms:created>
  <dcterms:modified xsi:type="dcterms:W3CDTF">2025-01-14T13:53:00Z</dcterms:modified>
</cp:coreProperties>
</file>